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66B" w:rsidRDefault="00F0392D">
      <w:pP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1D5B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2 Table Primers used for vector construction and genotype identification.</w:t>
      </w:r>
    </w:p>
    <w:tbl>
      <w:tblPr>
        <w:tblW w:w="8264" w:type="dxa"/>
        <w:jc w:val="center"/>
        <w:tblLayout w:type="fixed"/>
        <w:tblLook w:val="0000" w:firstRow="0" w:lastRow="0" w:firstColumn="0" w:lastColumn="0" w:noHBand="0" w:noVBand="0"/>
      </w:tblPr>
      <w:tblGrid>
        <w:gridCol w:w="1242"/>
        <w:gridCol w:w="4597"/>
        <w:gridCol w:w="2425"/>
      </w:tblGrid>
      <w:tr w:rsidR="00F0392D" w:rsidRPr="001D5B63" w:rsidTr="00A92F3E">
        <w:trPr>
          <w:trHeight w:val="220"/>
          <w:jc w:val="center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rimer name</w:t>
            </w:r>
          </w:p>
        </w:tc>
        <w:tc>
          <w:tcPr>
            <w:tcW w:w="45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rimer sequence (5' to 3')</w:t>
            </w:r>
          </w:p>
        </w:tc>
        <w:tc>
          <w:tcPr>
            <w:tcW w:w="2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urpose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Full-</w:t>
            </w: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dna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GGTAACC ATGGAGGCCGGCGGCGCC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mplification of UB3 CDS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Full-</w:t>
            </w: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dna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AGATCT CTAGAGCGACCACTCCGTCG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YFP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AGATCT ATGGTGAGCAAGGGCGAGG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mplification of YFP CDS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YFP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AGATCT TGGCCCCAGCGGCCGCAGC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Barzz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CCATCGTCAACCACTA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ransgene vector identification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Barzz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GTTCCCGTGCTTGAA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krn4-mum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TGGGCTGTGATTTGGAAAG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krn4-mum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genotype identification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krn4-mum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CCGTTTTATACTGTGAACTGA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IR6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AGAAGCCAACGCCAWCGCCTCYATTTC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degenerate primer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-mum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AAAGAAGAGCTGCCGCAAACGCC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ub2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genotype identification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-MUM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TAGTGGGCGCCGTA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3-mum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GCTGGATTTCTCATACCCA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ub2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genotype identification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3-mum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CCTCTAGGCAAGCAAAC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u9242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AGAAGCCAACGCCAWCGCCTCYATTTC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Mu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-end primer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p35S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  <w:t>ACCCCGGGATCTCCACTGACGTAAGGGATGACGCACAATCCCACTATCCTTCGCAA</w:t>
            </w:r>
          </w:p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  <w:t>GACCCTTCCTCTATATAAGGAAGTTCATTTCATTTGGAGAGGAAAGCTTA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inimal 35S cloned to PGL3-basic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p35S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  <w:t>ACAAGCTTTCCTCTCCAAATGAAATGAACTTCCTTATATAGAGGAAGGGTC</w:t>
            </w:r>
          </w:p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4"/>
              </w:rPr>
              <w:t>TTGCGAAGGATAGTGGGATTGTGCGTCATCCCTTACGTCAGTGGAGATCCCGGGA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mp35S-2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CCTGTCGACGCGTAGAATTCATCTCCACTGACGTAAGGG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Minimal 35S cloned to </w:t>
            </w: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RL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-null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mp35S-2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TGCAGTACCCGGGTGAATTCTCCTCTCCAAATGAAATG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B3015pro_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TTTCTCTATCGATAGGTACCGACCGTTTTAGTGAAGTAGAC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3 promoter cloned to PGL3-basic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B3015pro_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CGCGTAAGAGCTCGGTACCGTCTGTCTCCCTCTCTCTCA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2NX41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GGTAAAATCGATAAGGATCCATTCTACGGAATGTCTTGG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KRN4 cloned to PGL3-basic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2new42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GGCATCGGTCGACGGATCCTTAGTGGAGATAGAAAAGT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2new4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GGTAAAATCGATAAGGATCCTTAATACTTGCGTCATCTC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KRN4 cloned to PGL3-basic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ec2new42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GGGCATCGGTCGACGGATCCTTAGTGGAGATAGAAAAGT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HES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ATCGATAAGGATCCGTCGACATGGCACGACACGTAGTG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E1 cloned to PGL3-basic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HES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TCTCAAGGGCATCGGTCGACCCACCGTGCCACGCCTTC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RTLOBF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TACCCGGGGATCCTCTAGAATGTCGTCGTCGTCGCT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1 CDS cloned to pRTL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TLOBF1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TGATTTTTGCGGACTCTAGATCAGTAGTGGAGCATGTG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TLOBF4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TACCCGGGGATCCTCTAGAATGGAGAGTAGACGGGG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4 CDS cloned to pRTL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TLOBF4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TGATTTTTGCGGACTCTAGATTATTCCCTTGGACGGGC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TLUB2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GTACCCGGGGATCCTCTAGAATGGAGTCCGGCGGTGGC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 CDS cloned to pRTL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RTLUB2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TGATTTTTGCGGACTCTAGACTAGAGCGACCAGTCCAT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OBF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CCATGGAGGCCAGTGAATTCATGTCGTCGTCGTCGCT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1 CDS cloned to pGADT7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OBF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GCTCGAGCTCGATGGATCCTCAGTAGTGGAGCATGTG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OBF4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CCATGGAGGCCAGTGAATTCATGGAGAGTAGACGGGG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4 CDS cloned to pGADT7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OBF4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GCTCGAGCTCGATGGATCCTTATTCCCTTGGACGGGC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UB2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CCATGGAGGCCAGTGAATTCATGCGCTGCCAGGTCGACGGCT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 CDS cloned to pGADT7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DUB2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AGCTCGAGCTCGATGGATCCCTAGAGCGACCAGTCCAT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hisE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TTCCCGGGGAGCTCACGCGTATGGCACGACACGTAGTG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E1 cloned to pHISi-1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phisE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GATCGATTCGCGAACGCGTCCACCGTGCCACGCCTTC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TUB2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CGCGTGGATCCCCGGAATTCATGCGCTGCCAGGTCGACGGCT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 CDS cloned to pGEX-4T-1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4TUB2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TCACGATGCGGCCGCTCGAGCTAGAGCGACCAGTCCAT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BPOBF1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AGGGAAGGATTTCAGAATTCATGTCGTCGTCGTCGCT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1 CDS cloned to pMal-c2X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BPOBF1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CGACGGCCAGTGCCAAGCTTTCAGTAGTGGAGCATGTG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BPOBF4-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GAGGGAAGGATTTCAGAATTCATGGAGAGTAGACGGGG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4 CDS cloned to pMal-c2X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MBPOBF4-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CGACGGCCAGTGCCAAGCTTTTATTCCCTTGGACGGGC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OBF1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AGCTCGGTACCCGGGATCCATGTCGTCGTCGTCGCT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1 CDS cloned to JW771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OBF1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CGTACGAGATCTGGTCGACGTAGTGGAGCATGTGCGG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OBF4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AGCTCGGTACCCGGGATCCATGGAGAGTAGACGGGG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4 CDS cloned to JW771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OBF4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CGTACGAGATCTGGTCGACTTCCCTTGGACGGGCAAGC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UB2F3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AGCTCGGTACCCGGGATCCATGCGCTGCCAGGTCGACGGCT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 CDS cloned to JW771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1-UB2R3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CGCGTACGAGATCTGGTCGACGAGCGACCAGTCCATCGTGT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2-OBF1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ACGCGTCCCGGGGCGGTACCATGTCGTCGTCGTCGCTGTC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1 CDS cloned to JW77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2-OBF1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CGAAAGCTCTGCAGGTCGACTCAGTAGTGGAGCATGTG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2-OBF4F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ACGCGTCCCGGGGCGGTACCATGGAGAGTAGACGGGGAG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OBF4 CDS cloned to JW77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772-OBF4R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CGAAAGCTCTGCAGGTCGACTTATTCCCTTGGACGGGCAA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2-UB2F3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TACGCGTCCCGGGGCGGTACCATGCGCTGCCAGGTCGACGGCT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UB2 CDS cloned to JW772</w:t>
            </w:r>
          </w:p>
        </w:tc>
      </w:tr>
      <w:tr w:rsidR="00F0392D" w:rsidRPr="001D5B63" w:rsidTr="00A92F3E">
        <w:trPr>
          <w:trHeight w:val="210"/>
          <w:jc w:val="center"/>
        </w:trPr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772-UB2R3</w:t>
            </w:r>
          </w:p>
        </w:tc>
        <w:tc>
          <w:tcPr>
            <w:tcW w:w="45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  <w:t>ACGAAAGCTCTGCAGGTCGACCTAGAGCGACCAGTCCATCG</w:t>
            </w:r>
          </w:p>
        </w:tc>
        <w:tc>
          <w:tcPr>
            <w:tcW w:w="2425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F0392D" w:rsidRPr="001D5B63" w:rsidTr="00A92F3E">
        <w:trPr>
          <w:trHeight w:val="361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392D" w:rsidRPr="001D5B63" w:rsidRDefault="00F0392D" w:rsidP="00A92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F0392D" w:rsidRPr="00F0392D" w:rsidRDefault="00F0392D">
      <w:pPr>
        <w:rPr>
          <w:rFonts w:hint="eastAsia"/>
        </w:rPr>
      </w:pPr>
      <w:bookmarkStart w:id="0" w:name="_GoBack"/>
      <w:bookmarkEnd w:id="0"/>
    </w:p>
    <w:sectPr w:rsidR="00F0392D" w:rsidRPr="00F03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2D"/>
    <w:rsid w:val="00EC666B"/>
    <w:rsid w:val="00F0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-lenovo</dc:creator>
  <cp:lastModifiedBy>dyf-lenovo</cp:lastModifiedBy>
  <cp:revision>1</cp:revision>
  <dcterms:created xsi:type="dcterms:W3CDTF">2020-04-10T01:50:00Z</dcterms:created>
  <dcterms:modified xsi:type="dcterms:W3CDTF">2020-04-10T01:50:00Z</dcterms:modified>
</cp:coreProperties>
</file>